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C5F1C" w14:textId="77777777" w:rsidR="00AB5CCD" w:rsidRDefault="00AB5CCD" w:rsidP="00AB5CCD">
      <w:pPr>
        <w:spacing w:before="300" w:after="120" w:line="288" w:lineRule="auto"/>
        <w:outlineLvl w:val="2"/>
        <w:rPr>
          <w:rFonts w:hint="eastAsia"/>
        </w:rPr>
      </w:pPr>
      <w:bookmarkStart w:id="0" w:name="heading_0"/>
      <w:r>
        <w:rPr>
          <w:rFonts w:ascii="Arial" w:eastAsia="等线" w:hAnsi="Arial" w:cs="Arial"/>
          <w:b/>
          <w:sz w:val="30"/>
        </w:rPr>
        <w:t>Multimedia Appendix 1: PRISMA-</w:t>
      </w:r>
      <w:proofErr w:type="spellStart"/>
      <w:r>
        <w:rPr>
          <w:rFonts w:ascii="Arial" w:eastAsia="等线" w:hAnsi="Arial" w:cs="Arial"/>
          <w:b/>
          <w:sz w:val="30"/>
        </w:rPr>
        <w:t>ScR</w:t>
      </w:r>
      <w:proofErr w:type="spellEnd"/>
      <w:r>
        <w:rPr>
          <w:rFonts w:ascii="Arial" w:eastAsia="等线" w:hAnsi="Arial" w:cs="Arial"/>
          <w:b/>
          <w:sz w:val="30"/>
        </w:rPr>
        <w:t xml:space="preserve"> Checklist</w:t>
      </w:r>
      <w:bookmarkEnd w:id="0"/>
    </w:p>
    <w:p w14:paraId="6F99A4D0" w14:textId="77777777" w:rsidR="00AB5CCD" w:rsidRDefault="00AB5CCD" w:rsidP="00AB5CCD">
      <w:pPr>
        <w:spacing w:before="120" w:after="120" w:line="288" w:lineRule="auto"/>
        <w:rPr>
          <w:rFonts w:hint="eastAsia"/>
        </w:rPr>
      </w:pPr>
      <w:r>
        <w:rPr>
          <w:rFonts w:ascii="Arial" w:eastAsia="等线" w:hAnsi="Arial" w:cs="Arial"/>
          <w:b/>
        </w:rPr>
        <w:t>Preferred Reporting Items for Systematic Reviews and Meta-Analyses Extension for Scoping Reviews (PRISMA-</w:t>
      </w:r>
      <w:proofErr w:type="spellStart"/>
      <w:r>
        <w:rPr>
          <w:rFonts w:ascii="Arial" w:eastAsia="等线" w:hAnsi="Arial" w:cs="Arial"/>
          <w:b/>
        </w:rPr>
        <w:t>ScR</w:t>
      </w:r>
      <w:proofErr w:type="spellEnd"/>
      <w:r>
        <w:rPr>
          <w:rFonts w:ascii="Arial" w:eastAsia="等线" w:hAnsi="Arial" w:cs="Arial"/>
          <w:b/>
        </w:rPr>
        <w:t>) Checklist</w:t>
      </w:r>
    </w:p>
    <w:p w14:paraId="7454B220" w14:textId="77777777" w:rsidR="00AB5CCD" w:rsidRDefault="00AB5CCD" w:rsidP="00AB5CCD">
      <w:pPr>
        <w:spacing w:before="120" w:after="120" w:line="288" w:lineRule="auto"/>
        <w:rPr>
          <w:rFonts w:hint="eastAsia"/>
        </w:rPr>
      </w:pPr>
      <w:r>
        <w:rPr>
          <w:rFonts w:ascii="Arial" w:eastAsia="等线" w:hAnsi="Arial" w:cs="Arial"/>
        </w:rPr>
        <w:t>This checklist is completed in accordance with the PRISMA-</w:t>
      </w:r>
      <w:proofErr w:type="spellStart"/>
      <w:r>
        <w:rPr>
          <w:rFonts w:ascii="Arial" w:eastAsia="等线" w:hAnsi="Arial" w:cs="Arial"/>
        </w:rPr>
        <w:t>ScR</w:t>
      </w:r>
      <w:proofErr w:type="spellEnd"/>
      <w:r>
        <w:rPr>
          <w:rFonts w:ascii="Arial" w:eastAsia="等线" w:hAnsi="Arial" w:cs="Arial"/>
        </w:rPr>
        <w:t xml:space="preserve"> statement [21], corresponding to the scoping review and bibliometric analysis titled “Digital Mental Health in Nursing Practice: A Scoping Review and Bibliometric Analysis of the Shift from Efficacy to Implementation Science (2020-2026)”. All items are marked as “Yes” (Y), “No” (N), or “Not Applicable” (NA), with additional explanations where necessary.</w:t>
      </w:r>
    </w:p>
    <w:tbl>
      <w:tblPr>
        <w:tblW w:w="0" w:type="auto"/>
        <w:tblBorders>
          <w:top w:val="single" w:sz="0" w:space="0" w:color="DEE0E3"/>
          <w:left w:val="single" w:sz="0" w:space="0" w:color="DEE0E3"/>
          <w:bottom w:val="single" w:sz="0" w:space="0" w:color="DEE0E3"/>
          <w:right w:val="single" w:sz="0" w:space="0" w:color="DEE0E3"/>
          <w:insideH w:val="single" w:sz="0" w:space="0" w:color="DEE0E3"/>
          <w:insideV w:val="single" w:sz="0" w:space="0" w:color="DEE0E3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60"/>
        <w:gridCol w:w="2760"/>
        <w:gridCol w:w="2760"/>
      </w:tblGrid>
      <w:tr w:rsidR="00AB5CCD" w14:paraId="28693686" w14:textId="77777777" w:rsidTr="00D7681E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0426B7C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PRISMA-</w:t>
            </w:r>
            <w:proofErr w:type="spellStart"/>
            <w:r>
              <w:rPr>
                <w:rFonts w:ascii="Arial" w:eastAsia="等线" w:hAnsi="Arial" w:cs="Arial"/>
              </w:rPr>
              <w:t>ScR</w:t>
            </w:r>
            <w:proofErr w:type="spellEnd"/>
            <w:r>
              <w:rPr>
                <w:rFonts w:ascii="Arial" w:eastAsia="等线" w:hAnsi="Arial" w:cs="Arial"/>
              </w:rPr>
              <w:t xml:space="preserve"> Item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F22699C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Y/N/NA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63A5F5D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Explanation</w:t>
            </w:r>
          </w:p>
        </w:tc>
      </w:tr>
      <w:tr w:rsidR="00AB5CCD" w14:paraId="3CC80F78" w14:textId="77777777" w:rsidTr="00D7681E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75D6DF2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Title: Include a title that clearly indicates the study is a scoping review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64FD0C2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Y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F084EE9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Title explicitly states “A Scoping Review and Bibliometric Analysis”</w:t>
            </w:r>
          </w:p>
        </w:tc>
      </w:tr>
      <w:tr w:rsidR="00AB5CCD" w14:paraId="217E26B1" w14:textId="77777777" w:rsidTr="00D7681E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2064BBA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Abstract: Provide a structured abstract (background, objectives, methods, results, conclusions)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694164F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Y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A289238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Abstract follows the structured format, covering all required sections</w:t>
            </w:r>
          </w:p>
        </w:tc>
      </w:tr>
      <w:tr w:rsidR="00AB5CCD" w14:paraId="3A05D7DF" w14:textId="77777777" w:rsidTr="00D7681E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F9F1E8D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Introduction: Provide context and rationale for the scoping review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66407A7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Y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6865209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Introduction elaborates on the significance of DMHIs in nursing and the research gap</w:t>
            </w:r>
          </w:p>
        </w:tc>
      </w:tr>
      <w:tr w:rsidR="00AB5CCD" w14:paraId="5B4C182A" w14:textId="77777777" w:rsidTr="00D7681E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D374D1F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Objectives: Specify the research objectives and research questions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D966033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Y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CF55860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Four specific objectives are clearly stated in the Introduction section</w:t>
            </w:r>
          </w:p>
        </w:tc>
      </w:tr>
      <w:tr w:rsidR="00AB5CCD" w14:paraId="0FC07184" w14:textId="77777777" w:rsidTr="00D7681E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147F36E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Methods: Specify the study design (scoping review)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0527338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Y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61ADDEC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Study design is clearly defined as a scoping review integrated with bibliometric analysis</w:t>
            </w:r>
          </w:p>
        </w:tc>
      </w:tr>
      <w:tr w:rsidR="00AB5CCD" w14:paraId="5FCF528A" w14:textId="77777777" w:rsidTr="00D7681E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4CF9311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lastRenderedPageBreak/>
              <w:t>Methods: Specify the eligibility criteria for included studies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A49E346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Y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FA09DB7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Inclusion and exclusion criteria are detailed in the Methods section</w:t>
            </w:r>
          </w:p>
        </w:tc>
      </w:tr>
      <w:tr w:rsidR="00AB5CCD" w14:paraId="21C23B96" w14:textId="77777777" w:rsidTr="00D7681E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9E68E7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Methods: Describe the information sources and search strategy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B2B278E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Y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19950EB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Three databases (Web of Science, Scopus, PubMed) and search details are provided; complete strategy in Appendix 2</w:t>
            </w:r>
          </w:p>
        </w:tc>
      </w:tr>
      <w:tr w:rsidR="00AB5CCD" w14:paraId="3D6297E0" w14:textId="77777777" w:rsidTr="00D7681E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374B8D8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Methods: Describe the process of study selection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FE3F7A9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Y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7A0C2EC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Study selection process (search, deduplication, inclusion/exclusion) is detailed; PRISMA flow diagram in Supplementary Figure S1</w:t>
            </w:r>
          </w:p>
        </w:tc>
      </w:tr>
      <w:tr w:rsidR="00AB5CCD" w14:paraId="55B8DD25" w14:textId="77777777" w:rsidTr="00D7681E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A693270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Methods: Describe the data extraction process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0C09FCC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Y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8BF15EB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Data extraction by two independent reviewers, with third reviewer resolving disagreements</w:t>
            </w:r>
          </w:p>
        </w:tc>
      </w:tr>
      <w:tr w:rsidR="00AB5CCD" w14:paraId="2F7BD472" w14:textId="77777777" w:rsidTr="00D7681E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08B4BA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Methods: Describe the data items extracted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90A06B4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Y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0B01E00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Extracted items include author, year, country, study design, sample size, research paradigm, etc.</w:t>
            </w:r>
          </w:p>
        </w:tc>
      </w:tr>
      <w:tr w:rsidR="00AB5CCD" w14:paraId="624B691A" w14:textId="77777777" w:rsidTr="00D7681E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91E95D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Methods: Describe how data were analyzed and synthesized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4B2675B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Y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B33EE58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Descriptive statistics, linear regression, chi-square tests, and co-word analysis (</w:t>
            </w:r>
            <w:proofErr w:type="spellStart"/>
            <w:r>
              <w:rPr>
                <w:rFonts w:ascii="Arial" w:eastAsia="等线" w:hAnsi="Arial" w:cs="Arial"/>
              </w:rPr>
              <w:t>bibliometrix</w:t>
            </w:r>
            <w:proofErr w:type="spellEnd"/>
            <w:r>
              <w:rPr>
                <w:rFonts w:ascii="Arial" w:eastAsia="等线" w:hAnsi="Arial" w:cs="Arial"/>
              </w:rPr>
              <w:t xml:space="preserve"> package in R) are used</w:t>
            </w:r>
          </w:p>
        </w:tc>
      </w:tr>
      <w:tr w:rsidR="00AB5CCD" w14:paraId="31651DE4" w14:textId="77777777" w:rsidTr="00D7681E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20C0110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Results: Present the results of the search and study selection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1916488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Y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1CA8535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Search results (1,737 records, 1,014 eligible) and selection process are detailed</w:t>
            </w:r>
          </w:p>
        </w:tc>
      </w:tr>
      <w:tr w:rsidR="00AB5CCD" w14:paraId="10421727" w14:textId="77777777" w:rsidTr="00D7681E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F38934A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Results: Present the characteristics of included studies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8774119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Y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2090CEF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Characteristics (geographic distribution, sample size, study design) are presented in Results</w:t>
            </w:r>
          </w:p>
        </w:tc>
      </w:tr>
      <w:tr w:rsidR="00AB5CCD" w14:paraId="43633AAB" w14:textId="77777777" w:rsidTr="00D7681E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27EDCFA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Results: Present the results of data synthesis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7F04A4B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Y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85F1988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Synthesis includes paradigm prevalence, temporal trends, methodological divergence, and thematic evolution</w:t>
            </w:r>
          </w:p>
        </w:tc>
      </w:tr>
      <w:tr w:rsidR="00AB5CCD" w14:paraId="341FE0DD" w14:textId="77777777" w:rsidTr="00D7681E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0CE77CE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Discussion: Interpret the results in the context of the objectives and existing literature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BD6F0D5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Y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FE1CA70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Discussion links results to research objectives and compares with existing literature</w:t>
            </w:r>
          </w:p>
        </w:tc>
      </w:tr>
      <w:tr w:rsidR="00AB5CCD" w14:paraId="3999DE45" w14:textId="77777777" w:rsidTr="00D7681E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6023E46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Discussion: Address limitations of the scoping review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F1BE1EA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Y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BB6A9B8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Limitations (classification bias, language bias, CINAHL exclusion, etc.) are detailed</w:t>
            </w:r>
          </w:p>
        </w:tc>
      </w:tr>
      <w:tr w:rsidR="00AB5CCD" w14:paraId="59333D8F" w14:textId="77777777" w:rsidTr="00D7681E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EF0E285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Discussion: Provide implications for practice, policy, or research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A2EDFE8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Y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350AE15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Implications for nursing practice, research, education are presented in Discussion</w:t>
            </w:r>
          </w:p>
        </w:tc>
      </w:tr>
      <w:tr w:rsidR="00AB5CCD" w14:paraId="04811986" w14:textId="77777777" w:rsidTr="00D7681E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DCD804D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Funding: Disclose funding sources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FBFCC48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Y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C0CDCD8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 xml:space="preserve">Funding from Shanghai </w:t>
            </w:r>
            <w:proofErr w:type="spellStart"/>
            <w:r>
              <w:rPr>
                <w:rFonts w:ascii="Arial" w:eastAsia="等线" w:hAnsi="Arial" w:cs="Arial"/>
              </w:rPr>
              <w:t>Pujiang</w:t>
            </w:r>
            <w:proofErr w:type="spellEnd"/>
            <w:r>
              <w:rPr>
                <w:rFonts w:ascii="Arial" w:eastAsia="等线" w:hAnsi="Arial" w:cs="Arial"/>
              </w:rPr>
              <w:t xml:space="preserve"> Talent Program (19PJC085) is disclosed</w:t>
            </w:r>
          </w:p>
        </w:tc>
      </w:tr>
      <w:tr w:rsidR="00AB5CCD" w14:paraId="22459710" w14:textId="77777777" w:rsidTr="00D7681E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7BCCEFE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Conflict of Interest: Disclose conflicts of interest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15DD1A5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Y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7408BF3" w14:textId="77777777" w:rsidR="00AB5CCD" w:rsidRDefault="00AB5CCD" w:rsidP="00D7681E">
            <w:pPr>
              <w:spacing w:before="120" w:after="120" w:line="288" w:lineRule="auto"/>
              <w:rPr>
                <w:rFonts w:hint="eastAsia"/>
              </w:rPr>
            </w:pPr>
            <w:r>
              <w:rPr>
                <w:rFonts w:ascii="Arial" w:eastAsia="等线" w:hAnsi="Arial" w:cs="Arial"/>
              </w:rPr>
              <w:t>No conflicts of interest are declared</w:t>
            </w:r>
          </w:p>
        </w:tc>
      </w:tr>
    </w:tbl>
    <w:p w14:paraId="644B9A79" w14:textId="77777777" w:rsidR="00AB5CCD" w:rsidRPr="00AB5CCD" w:rsidRDefault="00AB5CCD"/>
    <w:sectPr w:rsidR="00AB5CCD" w:rsidRPr="00AB5C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07F85"/>
    <w:multiLevelType w:val="multilevel"/>
    <w:tmpl w:val="C7463B64"/>
    <w:lvl w:ilvl="0">
      <w:numFmt w:val="bullet"/>
      <w:lvlText w:val="•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42C76C1"/>
    <w:multiLevelType w:val="multilevel"/>
    <w:tmpl w:val="5BC61DB2"/>
    <w:lvl w:ilvl="0">
      <w:numFmt w:val="bullet"/>
      <w:lvlText w:val="•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324D75FD"/>
    <w:multiLevelType w:val="multilevel"/>
    <w:tmpl w:val="89A869CE"/>
    <w:lvl w:ilvl="0">
      <w:numFmt w:val="bullet"/>
      <w:lvlText w:val="•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343508F4"/>
    <w:multiLevelType w:val="multilevel"/>
    <w:tmpl w:val="6E669A5A"/>
    <w:lvl w:ilvl="0">
      <w:numFmt w:val="bullet"/>
      <w:lvlText w:val="•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447B5629"/>
    <w:multiLevelType w:val="multilevel"/>
    <w:tmpl w:val="4420CFBE"/>
    <w:lvl w:ilvl="0">
      <w:numFmt w:val="bullet"/>
      <w:lvlText w:val="•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4A9503E3"/>
    <w:multiLevelType w:val="multilevel"/>
    <w:tmpl w:val="BB589E66"/>
    <w:lvl w:ilvl="0">
      <w:numFmt w:val="bullet"/>
      <w:lvlText w:val="•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55A8680E"/>
    <w:multiLevelType w:val="multilevel"/>
    <w:tmpl w:val="726629FC"/>
    <w:lvl w:ilvl="0">
      <w:numFmt w:val="bullet"/>
      <w:lvlText w:val="•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5E0235A0"/>
    <w:multiLevelType w:val="multilevel"/>
    <w:tmpl w:val="E4007BD8"/>
    <w:lvl w:ilvl="0">
      <w:numFmt w:val="bullet"/>
      <w:lvlText w:val="•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681A0969"/>
    <w:multiLevelType w:val="multilevel"/>
    <w:tmpl w:val="5002F20E"/>
    <w:lvl w:ilvl="0">
      <w:numFmt w:val="bullet"/>
      <w:lvlText w:val="•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6F402A3F"/>
    <w:multiLevelType w:val="multilevel"/>
    <w:tmpl w:val="DB62F8B4"/>
    <w:lvl w:ilvl="0">
      <w:numFmt w:val="bullet"/>
      <w:lvlText w:val="•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72922B27"/>
    <w:multiLevelType w:val="multilevel"/>
    <w:tmpl w:val="55447B02"/>
    <w:lvl w:ilvl="0">
      <w:numFmt w:val="bullet"/>
      <w:lvlText w:val="•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7E0D09BD"/>
    <w:multiLevelType w:val="multilevel"/>
    <w:tmpl w:val="726ACB24"/>
    <w:lvl w:ilvl="0">
      <w:numFmt w:val="bullet"/>
      <w:lvlText w:val="•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628389506">
    <w:abstractNumId w:val="8"/>
  </w:num>
  <w:num w:numId="2" w16cid:durableId="475757298">
    <w:abstractNumId w:val="6"/>
  </w:num>
  <w:num w:numId="3" w16cid:durableId="153421805">
    <w:abstractNumId w:val="1"/>
  </w:num>
  <w:num w:numId="4" w16cid:durableId="294143264">
    <w:abstractNumId w:val="4"/>
  </w:num>
  <w:num w:numId="5" w16cid:durableId="181893325">
    <w:abstractNumId w:val="11"/>
  </w:num>
  <w:num w:numId="6" w16cid:durableId="1097484893">
    <w:abstractNumId w:val="2"/>
  </w:num>
  <w:num w:numId="7" w16cid:durableId="1538541429">
    <w:abstractNumId w:val="7"/>
  </w:num>
  <w:num w:numId="8" w16cid:durableId="553855444">
    <w:abstractNumId w:val="0"/>
  </w:num>
  <w:num w:numId="9" w16cid:durableId="207379844">
    <w:abstractNumId w:val="9"/>
  </w:num>
  <w:num w:numId="10" w16cid:durableId="617106304">
    <w:abstractNumId w:val="5"/>
  </w:num>
  <w:num w:numId="11" w16cid:durableId="2104568867">
    <w:abstractNumId w:val="3"/>
  </w:num>
  <w:num w:numId="12" w16cid:durableId="106811024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CCD"/>
    <w:rsid w:val="00A70A45"/>
    <w:rsid w:val="00AB5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D4332"/>
  <w15:chartTrackingRefBased/>
  <w15:docId w15:val="{96563FEC-8460-4B02-94FD-DF76104DC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5CC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B5CC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5C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5C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5CC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5CC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5CC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5CC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5CC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5CC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5CC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5C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5C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5CC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5CC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B5CC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5CC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5CC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5CC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5CC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5C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5CC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5C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5C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B5C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5CC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B5CC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5C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B5CC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B5C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7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ukaiyu@outlook.com</dc:creator>
  <cp:keywords/>
  <dc:description/>
  <cp:lastModifiedBy>shoukaiyu@outlook.com</cp:lastModifiedBy>
  <cp:revision>1</cp:revision>
  <dcterms:created xsi:type="dcterms:W3CDTF">2026-05-19T07:18:00Z</dcterms:created>
  <dcterms:modified xsi:type="dcterms:W3CDTF">2026-05-19T07:19:00Z</dcterms:modified>
</cp:coreProperties>
</file>